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480F" w14:textId="77777777" w:rsidR="005F6332" w:rsidRDefault="005F6332" w:rsidP="001A3317">
      <w:pPr>
        <w:widowControl w:val="0"/>
        <w:autoSpaceDE w:val="0"/>
        <w:autoSpaceDN w:val="0"/>
        <w:adjustRightInd w:val="0"/>
        <w:spacing w:before="120" w:after="120" w:line="240" w:lineRule="auto"/>
        <w:ind w:left="640" w:hanging="640"/>
        <w:rPr>
          <w:rFonts w:cs="Calibri"/>
          <w:sz w:val="24"/>
          <w:szCs w:val="24"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1170"/>
        <w:gridCol w:w="900"/>
        <w:gridCol w:w="810"/>
        <w:gridCol w:w="810"/>
        <w:gridCol w:w="1008"/>
      </w:tblGrid>
      <w:tr w:rsidR="001A3317" w:rsidRPr="0092707B" w14:paraId="7943A582" w14:textId="77777777" w:rsidTr="00296EFD">
        <w:trPr>
          <w:trHeight w:val="364"/>
        </w:trPr>
        <w:tc>
          <w:tcPr>
            <w:tcW w:w="4878" w:type="dxa"/>
          </w:tcPr>
          <w:p w14:paraId="49074F60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Municipality</w:t>
            </w:r>
          </w:p>
        </w:tc>
        <w:tc>
          <w:tcPr>
            <w:tcW w:w="1170" w:type="dxa"/>
          </w:tcPr>
          <w:p w14:paraId="387CED3E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PHCCs</w:t>
            </w:r>
          </w:p>
        </w:tc>
        <w:tc>
          <w:tcPr>
            <w:tcW w:w="900" w:type="dxa"/>
          </w:tcPr>
          <w:p w14:paraId="2BA6356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HPs</w:t>
            </w:r>
          </w:p>
        </w:tc>
        <w:tc>
          <w:tcPr>
            <w:tcW w:w="810" w:type="dxa"/>
          </w:tcPr>
          <w:p w14:paraId="225C382B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UHCs</w:t>
            </w:r>
          </w:p>
        </w:tc>
        <w:tc>
          <w:tcPr>
            <w:tcW w:w="810" w:type="dxa"/>
          </w:tcPr>
          <w:p w14:paraId="46E38B7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CHUs</w:t>
            </w:r>
          </w:p>
        </w:tc>
        <w:tc>
          <w:tcPr>
            <w:tcW w:w="1008" w:type="dxa"/>
          </w:tcPr>
          <w:p w14:paraId="226AE0ED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/>
                <w:bCs/>
                <w:sz w:val="24"/>
                <w:szCs w:val="24"/>
                <w:shd w:val="clear" w:color="auto" w:fill="FFFFFF"/>
              </w:rPr>
              <w:t>Total</w:t>
            </w:r>
          </w:p>
        </w:tc>
      </w:tr>
      <w:tr w:rsidR="001A3317" w:rsidRPr="0092707B" w14:paraId="06259D2A" w14:textId="77777777" w:rsidTr="00296EFD">
        <w:trPr>
          <w:trHeight w:val="278"/>
        </w:trPr>
        <w:tc>
          <w:tcPr>
            <w:tcW w:w="4878" w:type="dxa"/>
          </w:tcPr>
          <w:p w14:paraId="33315C05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Malarani Rural Municipality</w:t>
            </w:r>
          </w:p>
        </w:tc>
        <w:tc>
          <w:tcPr>
            <w:tcW w:w="1170" w:type="dxa"/>
          </w:tcPr>
          <w:p w14:paraId="07A405F5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</w:tcPr>
          <w:p w14:paraId="3A854F30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10" w:type="dxa"/>
          </w:tcPr>
          <w:p w14:paraId="273BAD58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3775D8B1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08" w:type="dxa"/>
          </w:tcPr>
          <w:p w14:paraId="3F06E255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1A3317" w:rsidRPr="0092707B" w14:paraId="7E649293" w14:textId="77777777" w:rsidTr="00296EFD">
        <w:trPr>
          <w:trHeight w:val="251"/>
        </w:trPr>
        <w:tc>
          <w:tcPr>
            <w:tcW w:w="4878" w:type="dxa"/>
          </w:tcPr>
          <w:p w14:paraId="6C0B1644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Panini Rural Municipality</w:t>
            </w:r>
          </w:p>
        </w:tc>
        <w:tc>
          <w:tcPr>
            <w:tcW w:w="1170" w:type="dxa"/>
          </w:tcPr>
          <w:p w14:paraId="00622FE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</w:tcPr>
          <w:p w14:paraId="51D3AA45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810" w:type="dxa"/>
          </w:tcPr>
          <w:p w14:paraId="4038099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40D58727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08" w:type="dxa"/>
          </w:tcPr>
          <w:p w14:paraId="5AAEC91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1A3317" w:rsidRPr="0092707B" w14:paraId="1F82201A" w14:textId="77777777" w:rsidTr="00296EFD">
        <w:trPr>
          <w:trHeight w:val="170"/>
        </w:trPr>
        <w:tc>
          <w:tcPr>
            <w:tcW w:w="4878" w:type="dxa"/>
          </w:tcPr>
          <w:p w14:paraId="735805D7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Chhatradev Rural Municipality</w:t>
            </w:r>
          </w:p>
        </w:tc>
        <w:tc>
          <w:tcPr>
            <w:tcW w:w="1170" w:type="dxa"/>
          </w:tcPr>
          <w:p w14:paraId="12E4ED70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0" w:type="dxa"/>
          </w:tcPr>
          <w:p w14:paraId="73759D8D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10" w:type="dxa"/>
          </w:tcPr>
          <w:p w14:paraId="022A2F73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276B00C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8" w:type="dxa"/>
          </w:tcPr>
          <w:p w14:paraId="4F08CBE0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1A3317" w:rsidRPr="0092707B" w14:paraId="6FE06C4C" w14:textId="77777777" w:rsidTr="00296EFD">
        <w:trPr>
          <w:trHeight w:val="188"/>
        </w:trPr>
        <w:tc>
          <w:tcPr>
            <w:tcW w:w="4878" w:type="dxa"/>
          </w:tcPr>
          <w:p w14:paraId="5E16431C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Sandhikharka Municipality</w:t>
            </w:r>
          </w:p>
        </w:tc>
        <w:tc>
          <w:tcPr>
            <w:tcW w:w="1170" w:type="dxa"/>
          </w:tcPr>
          <w:p w14:paraId="171975D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</w:tcPr>
          <w:p w14:paraId="46C9BB4D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10" w:type="dxa"/>
          </w:tcPr>
          <w:p w14:paraId="442353C9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10" w:type="dxa"/>
          </w:tcPr>
          <w:p w14:paraId="1A52258E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8" w:type="dxa"/>
          </w:tcPr>
          <w:p w14:paraId="5C7782C3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1A3317" w:rsidRPr="0092707B" w14:paraId="2FD7373B" w14:textId="77777777" w:rsidTr="00296EFD">
        <w:trPr>
          <w:trHeight w:val="260"/>
        </w:trPr>
        <w:tc>
          <w:tcPr>
            <w:tcW w:w="4878" w:type="dxa"/>
          </w:tcPr>
          <w:p w14:paraId="0FA78A4F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Sitganga Municipality</w:t>
            </w:r>
          </w:p>
        </w:tc>
        <w:tc>
          <w:tcPr>
            <w:tcW w:w="1170" w:type="dxa"/>
          </w:tcPr>
          <w:p w14:paraId="2971C55A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0" w:type="dxa"/>
          </w:tcPr>
          <w:p w14:paraId="0CACE09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10" w:type="dxa"/>
          </w:tcPr>
          <w:p w14:paraId="5F2FF078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4D29049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08" w:type="dxa"/>
          </w:tcPr>
          <w:p w14:paraId="39A2A66B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1A3317" w:rsidRPr="0092707B" w14:paraId="31F31AA6" w14:textId="77777777" w:rsidTr="00296EFD">
        <w:trPr>
          <w:trHeight w:val="269"/>
        </w:trPr>
        <w:tc>
          <w:tcPr>
            <w:tcW w:w="4878" w:type="dxa"/>
          </w:tcPr>
          <w:p w14:paraId="6E6E9C89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Bhumekasthan Municipality</w:t>
            </w:r>
          </w:p>
        </w:tc>
        <w:tc>
          <w:tcPr>
            <w:tcW w:w="1170" w:type="dxa"/>
          </w:tcPr>
          <w:p w14:paraId="24782643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</w:tcPr>
          <w:p w14:paraId="3060A0C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810" w:type="dxa"/>
          </w:tcPr>
          <w:p w14:paraId="06057E64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1BCE725C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08" w:type="dxa"/>
          </w:tcPr>
          <w:p w14:paraId="5A05F775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1A3317" w:rsidRPr="0092707B" w14:paraId="2EBB6C65" w14:textId="77777777" w:rsidTr="00296EFD">
        <w:trPr>
          <w:trHeight w:val="242"/>
        </w:trPr>
        <w:tc>
          <w:tcPr>
            <w:tcW w:w="4878" w:type="dxa"/>
          </w:tcPr>
          <w:p w14:paraId="56520F4C" w14:textId="77777777" w:rsidR="001A3317" w:rsidRPr="00C01CC9" w:rsidRDefault="001A3317" w:rsidP="00296EFD">
            <w:pPr>
              <w:spacing w:after="0" w:line="240" w:lineRule="atLeast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170" w:type="dxa"/>
          </w:tcPr>
          <w:p w14:paraId="2521AAE8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00" w:type="dxa"/>
          </w:tcPr>
          <w:p w14:paraId="17A64706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810" w:type="dxa"/>
          </w:tcPr>
          <w:p w14:paraId="60FF6242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10" w:type="dxa"/>
          </w:tcPr>
          <w:p w14:paraId="406956D8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08" w:type="dxa"/>
          </w:tcPr>
          <w:p w14:paraId="24356048" w14:textId="77777777" w:rsidR="001A3317" w:rsidRPr="00C01CC9" w:rsidRDefault="001A3317" w:rsidP="00296EFD">
            <w:pPr>
              <w:spacing w:after="0" w:line="240" w:lineRule="atLeast"/>
              <w:jc w:val="both"/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</w:pPr>
            <w:r w:rsidRPr="00C01CC9">
              <w:rPr>
                <w:rFonts w:eastAsia="Calibri" w:cs="Calibri"/>
                <w:bCs/>
                <w:sz w:val="24"/>
                <w:szCs w:val="24"/>
                <w:shd w:val="clear" w:color="auto" w:fill="FFFFFF"/>
              </w:rPr>
              <w:t>46</w:t>
            </w:r>
          </w:p>
        </w:tc>
      </w:tr>
    </w:tbl>
    <w:p w14:paraId="673A280B" w14:textId="553EA1A4" w:rsidR="005F6332" w:rsidRPr="00C01CC9" w:rsidRDefault="00475CC1" w:rsidP="005F6332">
      <w:pPr>
        <w:widowControl w:val="0"/>
        <w:autoSpaceDE w:val="0"/>
        <w:autoSpaceDN w:val="0"/>
        <w:adjustRightInd w:val="0"/>
        <w:spacing w:before="120" w:after="120" w:line="240" w:lineRule="auto"/>
        <w:ind w:left="640" w:hanging="640"/>
        <w:rPr>
          <w:sz w:val="24"/>
          <w:szCs w:val="24"/>
        </w:rPr>
      </w:pPr>
      <w:r>
        <w:rPr>
          <w:rFonts w:cs="Calibri"/>
          <w:sz w:val="24"/>
          <w:szCs w:val="24"/>
          <w:shd w:val="clear" w:color="auto" w:fill="FFFFFF"/>
        </w:rPr>
        <w:t xml:space="preserve">S1 </w:t>
      </w:r>
      <w:r w:rsidR="005F6332" w:rsidRPr="00C01CC9">
        <w:rPr>
          <w:rFonts w:cs="Calibri"/>
          <w:sz w:val="24"/>
          <w:szCs w:val="24"/>
          <w:shd w:val="clear" w:color="auto" w:fill="FFFFFF"/>
        </w:rPr>
        <w:t xml:space="preserve">Table: </w:t>
      </w:r>
      <w:r w:rsidR="005F6332" w:rsidRPr="00C01CC9">
        <w:rPr>
          <w:sz w:val="24"/>
          <w:szCs w:val="24"/>
        </w:rPr>
        <w:t>Primary Health Care facilities in Arghakhanchi district</w:t>
      </w:r>
    </w:p>
    <w:p w14:paraId="3D1F2788" w14:textId="77777777" w:rsidR="00C650C8" w:rsidRDefault="00C650C8"/>
    <w:sectPr w:rsidR="00C65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3317"/>
    <w:rsid w:val="001A3317"/>
    <w:rsid w:val="00475CC1"/>
    <w:rsid w:val="005F6332"/>
    <w:rsid w:val="00C6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DA9A5"/>
  <w15:docId w15:val="{5F7E59A3-75AA-4A76-BFCA-E4D4075C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9</cp:lastModifiedBy>
  <cp:revision>4</cp:revision>
  <dcterms:created xsi:type="dcterms:W3CDTF">2020-03-03T07:48:00Z</dcterms:created>
  <dcterms:modified xsi:type="dcterms:W3CDTF">2021-04-24T14:45:00Z</dcterms:modified>
</cp:coreProperties>
</file>